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8675" w:type="dxa"/>
        <w:tblInd w:w="-245" w:type="dxa"/>
        <w:tblLayout w:type="fixed"/>
        <w:tblLook w:val="04A0" w:firstRow="1" w:lastRow="0" w:firstColumn="1" w:lastColumn="0" w:noHBand="0" w:noVBand="1"/>
      </w:tblPr>
      <w:tblGrid>
        <w:gridCol w:w="1310"/>
        <w:gridCol w:w="920"/>
        <w:gridCol w:w="1771"/>
        <w:gridCol w:w="4674"/>
      </w:tblGrid>
      <w:tr w:rsidR="00241C8D" w:rsidTr="000D4DA6">
        <w:trPr>
          <w:trHeight w:val="320"/>
        </w:trPr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1C8D" w:rsidRDefault="00241C8D" w:rsidP="001E0F56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1C8D" w:rsidRDefault="00241C8D" w:rsidP="001E0F56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1C8D" w:rsidRDefault="00241C8D" w:rsidP="001E0F56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rimer</w:t>
            </w:r>
          </w:p>
        </w:tc>
        <w:tc>
          <w:tcPr>
            <w:tcW w:w="4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41C8D" w:rsidRDefault="00241C8D" w:rsidP="001E0F56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uence</w:t>
            </w:r>
          </w:p>
        </w:tc>
      </w:tr>
      <w:tr w:rsidR="00241C8D" w:rsidTr="000D4DA6"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1C8D" w:rsidRPr="00D23F19" w:rsidRDefault="00241C8D" w:rsidP="00D23F19">
            <w:pPr>
              <w:spacing w:line="440" w:lineRule="exact"/>
              <w:jc w:val="center"/>
              <w:rPr>
                <w:b/>
                <w:bCs/>
                <w:i/>
                <w:iCs/>
                <w:color w:val="000000" w:themeColor="text1"/>
                <w:szCs w:val="21"/>
              </w:rPr>
            </w:pPr>
            <w:r w:rsidRPr="00D23F19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CLDN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1C8D" w:rsidRDefault="00241C8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ous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41C8D" w:rsidRDefault="00241C8D" w:rsidP="001E0F56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t xml:space="preserve"> </w:t>
            </w:r>
            <w:r w:rsidRPr="00241C8D">
              <w:rPr>
                <w:sz w:val="21"/>
                <w:szCs w:val="21"/>
              </w:rPr>
              <w:t>GGGGACAACATCGTGACC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3’</w:t>
            </w:r>
          </w:p>
          <w:p w:rsidR="00241C8D" w:rsidRDefault="00241C8D" w:rsidP="001E0F56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5’ </w:t>
            </w:r>
            <w:r w:rsidRPr="00241C8D">
              <w:rPr>
                <w:sz w:val="21"/>
                <w:szCs w:val="21"/>
              </w:rPr>
              <w:t>AGGAGTCGAAGACTTTGCACT</w:t>
            </w:r>
            <w:r>
              <w:rPr>
                <w:sz w:val="21"/>
                <w:szCs w:val="21"/>
              </w:rPr>
              <w:t>3’</w:t>
            </w:r>
          </w:p>
        </w:tc>
      </w:tr>
      <w:tr w:rsidR="00241C8D" w:rsidTr="000D4DA6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Pr="00D23F19" w:rsidRDefault="00241C8D" w:rsidP="00D23F19">
            <w:pPr>
              <w:spacing w:line="440" w:lineRule="exact"/>
              <w:jc w:val="center"/>
              <w:rPr>
                <w:b/>
                <w:bCs/>
                <w:i/>
                <w:iCs/>
                <w:color w:val="000000" w:themeColor="text1"/>
                <w:szCs w:val="21"/>
              </w:rPr>
            </w:pPr>
            <w:r w:rsidRPr="00D23F19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OCL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Default="004E61F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ou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1E0F56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5’ </w:t>
            </w:r>
            <w:r w:rsidRPr="00241C8D">
              <w:rPr>
                <w:sz w:val="21"/>
                <w:szCs w:val="21"/>
              </w:rPr>
              <w:t>TTGAAAGTCCACCTCCTTACAGA</w:t>
            </w:r>
            <w:r>
              <w:rPr>
                <w:sz w:val="21"/>
                <w:szCs w:val="21"/>
              </w:rPr>
              <w:t xml:space="preserve"> 3’</w:t>
            </w:r>
          </w:p>
          <w:p w:rsidR="00241C8D" w:rsidRDefault="00241C8D" w:rsidP="001E0F56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5’ </w:t>
            </w:r>
            <w:r w:rsidRPr="00241C8D">
              <w:rPr>
                <w:sz w:val="21"/>
                <w:szCs w:val="21"/>
              </w:rPr>
              <w:t>CCGGATAAAAAGAGTACGCTGG</w:t>
            </w:r>
            <w:r>
              <w:rPr>
                <w:sz w:val="21"/>
                <w:szCs w:val="21"/>
              </w:rPr>
              <w:t xml:space="preserve"> 3’</w:t>
            </w:r>
          </w:p>
        </w:tc>
      </w:tr>
      <w:tr w:rsidR="00241C8D" w:rsidTr="000D4DA6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Pr="00D23F19" w:rsidRDefault="00241C8D" w:rsidP="00D23F19">
            <w:pPr>
              <w:spacing w:line="440" w:lineRule="exact"/>
              <w:jc w:val="center"/>
              <w:rPr>
                <w:b/>
                <w:bCs/>
                <w:i/>
                <w:iCs/>
                <w:color w:val="000000" w:themeColor="text1"/>
                <w:szCs w:val="21"/>
              </w:rPr>
            </w:pPr>
            <w:r w:rsidRPr="00D23F19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PIN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Default="004E61F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ou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1E0F56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5’ </w:t>
            </w:r>
            <w:r w:rsidRPr="00241C8D">
              <w:rPr>
                <w:sz w:val="21"/>
                <w:szCs w:val="21"/>
              </w:rPr>
              <w:t>TTGCCCCACACCCTAACATC</w:t>
            </w:r>
            <w:r>
              <w:rPr>
                <w:sz w:val="21"/>
                <w:szCs w:val="21"/>
              </w:rPr>
              <w:t xml:space="preserve"> 3’</w:t>
            </w:r>
          </w:p>
          <w:p w:rsidR="00241C8D" w:rsidRDefault="00241C8D" w:rsidP="001E0F56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5’ </w:t>
            </w:r>
            <w:r w:rsidRPr="00241C8D">
              <w:rPr>
                <w:sz w:val="21"/>
                <w:szCs w:val="21"/>
              </w:rPr>
              <w:t>GCAGGGTACAGGGGTAGTTCT</w:t>
            </w:r>
            <w:r>
              <w:rPr>
                <w:sz w:val="21"/>
                <w:szCs w:val="21"/>
              </w:rPr>
              <w:t xml:space="preserve"> 3’</w:t>
            </w:r>
          </w:p>
        </w:tc>
      </w:tr>
      <w:tr w:rsidR="00241C8D" w:rsidTr="000D4DA6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Pr="00D23F19" w:rsidRDefault="00241C8D" w:rsidP="00D23F19">
            <w:pPr>
              <w:spacing w:line="440" w:lineRule="exact"/>
              <w:ind w:firstLineChars="100" w:firstLine="211"/>
              <w:jc w:val="center"/>
              <w:rPr>
                <w:b/>
                <w:bCs/>
                <w:i/>
                <w:iCs/>
                <w:color w:val="000000" w:themeColor="text1"/>
                <w:szCs w:val="21"/>
              </w:rPr>
            </w:pPr>
            <w:r w:rsidRPr="00D23F19"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D23F19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ARK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Default="004E61F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ou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1E0F56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5’ </w:t>
            </w:r>
            <w:r w:rsidRPr="00241C8D">
              <w:rPr>
                <w:sz w:val="21"/>
                <w:szCs w:val="21"/>
              </w:rPr>
              <w:t>TTGCTGGGACGATGTCTTAATTC</w:t>
            </w:r>
            <w:r>
              <w:rPr>
                <w:sz w:val="21"/>
                <w:szCs w:val="21"/>
              </w:rPr>
              <w:t xml:space="preserve"> 3’</w:t>
            </w:r>
          </w:p>
          <w:p w:rsidR="00241C8D" w:rsidRDefault="00241C8D" w:rsidP="001E0F56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5’ </w:t>
            </w:r>
            <w:r w:rsidRPr="00241C8D">
              <w:rPr>
                <w:sz w:val="21"/>
                <w:szCs w:val="21"/>
              </w:rPr>
              <w:t>AAAGCTACCGACGTGTCCTTG</w:t>
            </w:r>
            <w:r>
              <w:rPr>
                <w:sz w:val="21"/>
                <w:szCs w:val="21"/>
              </w:rPr>
              <w:t xml:space="preserve"> 3’</w:t>
            </w:r>
          </w:p>
        </w:tc>
      </w:tr>
      <w:tr w:rsidR="00241C8D" w:rsidTr="000D4DA6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Pr="00D23F19" w:rsidRDefault="00241C8D" w:rsidP="00D23F19">
            <w:pPr>
              <w:spacing w:line="440" w:lineRule="exact"/>
              <w:ind w:firstLineChars="150" w:firstLine="316"/>
              <w:jc w:val="center"/>
              <w:rPr>
                <w:b/>
                <w:bCs/>
                <w:i/>
                <w:color w:val="000000" w:themeColor="text1"/>
                <w:szCs w:val="21"/>
              </w:rPr>
            </w:pPr>
            <w:r w:rsidRPr="00D23F19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MFN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Default="004E61F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ou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1E0F56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t xml:space="preserve"> </w:t>
            </w:r>
            <w:r w:rsidRPr="00241C8D">
              <w:rPr>
                <w:sz w:val="21"/>
                <w:szCs w:val="21"/>
              </w:rPr>
              <w:t>TGCACCGCCATATAGAGGAAG</w:t>
            </w:r>
            <w:r>
              <w:rPr>
                <w:sz w:val="21"/>
                <w:szCs w:val="21"/>
              </w:rPr>
              <w:t xml:space="preserve"> 3’</w:t>
            </w:r>
          </w:p>
          <w:p w:rsidR="00241C8D" w:rsidRDefault="00241C8D" w:rsidP="001E0F56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t xml:space="preserve"> </w:t>
            </w:r>
            <w:r w:rsidRPr="00241C8D">
              <w:rPr>
                <w:sz w:val="21"/>
                <w:szCs w:val="21"/>
              </w:rPr>
              <w:t>TCTGCAGTGAACTGGCAATG</w:t>
            </w:r>
            <w:r>
              <w:rPr>
                <w:sz w:val="21"/>
                <w:szCs w:val="21"/>
              </w:rPr>
              <w:t xml:space="preserve"> 3’</w:t>
            </w:r>
          </w:p>
        </w:tc>
      </w:tr>
      <w:tr w:rsidR="00241C8D" w:rsidTr="000D4DA6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Pr="00D23F19" w:rsidRDefault="00241C8D" w:rsidP="00D23F19">
            <w:pPr>
              <w:spacing w:line="440" w:lineRule="exact"/>
              <w:ind w:firstLineChars="150" w:firstLine="301"/>
              <w:jc w:val="center"/>
              <w:rPr>
                <w:b/>
                <w:bCs/>
                <w:i/>
                <w:color w:val="000000" w:themeColor="text1"/>
                <w:szCs w:val="21"/>
              </w:rPr>
            </w:pPr>
            <w:r w:rsidRPr="00D23F19">
              <w:rPr>
                <w:rFonts w:hint="eastAsia"/>
                <w:b/>
                <w:bCs/>
                <w:i/>
                <w:color w:val="000000" w:themeColor="text1"/>
                <w:szCs w:val="21"/>
              </w:rPr>
              <w:t>ARR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Default="004E61F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ou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1E0F56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241C8D">
              <w:rPr>
                <w:sz w:val="21"/>
                <w:szCs w:val="21"/>
              </w:rPr>
              <w:t>CCGAGGACAAGAAGCCACTGA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3’</w:t>
            </w:r>
          </w:p>
          <w:p w:rsidR="00241C8D" w:rsidRDefault="00241C8D" w:rsidP="001E0F56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241C8D">
              <w:rPr>
                <w:sz w:val="21"/>
                <w:szCs w:val="21"/>
              </w:rPr>
              <w:t>AGAGTGACTGAGCATGGAAGGT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3’</w:t>
            </w:r>
          </w:p>
        </w:tc>
      </w:tr>
      <w:tr w:rsidR="004E61FD" w:rsidTr="000D4DA6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1FD" w:rsidRPr="00D23F19" w:rsidRDefault="004E61FD" w:rsidP="00D23F19">
            <w:pPr>
              <w:spacing w:line="440" w:lineRule="exact"/>
              <w:ind w:firstLineChars="150" w:firstLine="301"/>
              <w:jc w:val="center"/>
              <w:rPr>
                <w:b/>
                <w:bCs/>
                <w:i/>
                <w:color w:val="000000" w:themeColor="text1"/>
                <w:szCs w:val="21"/>
              </w:rPr>
            </w:pPr>
            <w:r w:rsidRPr="00D23F19">
              <w:rPr>
                <w:rFonts w:hint="eastAsia"/>
                <w:b/>
                <w:bCs/>
                <w:i/>
                <w:color w:val="000000" w:themeColor="text1"/>
                <w:szCs w:val="21"/>
              </w:rPr>
              <w:t>MT-CO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1FD" w:rsidRDefault="004E61F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ou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4E61FD" w:rsidRDefault="004E61F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4E61FD" w:rsidRDefault="004E61F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4E61FD" w:rsidRDefault="004E61FD" w:rsidP="001E0F56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4E61FD">
              <w:rPr>
                <w:szCs w:val="21"/>
              </w:rPr>
              <w:t>ATAATCCCAACAAACGACCT</w:t>
            </w:r>
            <w:r>
              <w:rPr>
                <w:sz w:val="21"/>
                <w:szCs w:val="21"/>
              </w:rPr>
              <w:t>3’</w:t>
            </w:r>
          </w:p>
          <w:p w:rsidR="004E61FD" w:rsidRDefault="004E61FD" w:rsidP="001E0F56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4E61FD">
              <w:rPr>
                <w:szCs w:val="21"/>
              </w:rPr>
              <w:t>CTCGGTTATCAACTTCTAGCA</w:t>
            </w:r>
            <w:r>
              <w:rPr>
                <w:sz w:val="21"/>
                <w:szCs w:val="21"/>
              </w:rPr>
              <w:t>3’</w:t>
            </w:r>
          </w:p>
        </w:tc>
      </w:tr>
      <w:tr w:rsidR="004E61FD" w:rsidTr="000D4DA6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1FD" w:rsidRPr="00D23F19" w:rsidRDefault="004E61FD" w:rsidP="00D23F19">
            <w:pPr>
              <w:spacing w:line="440" w:lineRule="exact"/>
              <w:jc w:val="center"/>
              <w:rPr>
                <w:b/>
                <w:bCs/>
                <w:i/>
                <w:color w:val="000000" w:themeColor="text1"/>
                <w:szCs w:val="21"/>
              </w:rPr>
            </w:pPr>
            <w:r w:rsidRPr="00D23F19">
              <w:rPr>
                <w:rFonts w:hint="eastAsia"/>
                <w:b/>
                <w:bCs/>
                <w:i/>
                <w:color w:val="000000" w:themeColor="text1"/>
                <w:szCs w:val="21"/>
              </w:rPr>
              <w:t>MT-CY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1FD" w:rsidRDefault="004E61F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ou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4E61FD" w:rsidRDefault="004E61F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4E61FD" w:rsidRDefault="004E61F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4E61FD" w:rsidRDefault="004E61FD" w:rsidP="001E0F56">
            <w:pPr>
              <w:spacing w:line="4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t xml:space="preserve"> </w:t>
            </w:r>
            <w:r w:rsidRPr="004E61FD">
              <w:rPr>
                <w:sz w:val="21"/>
                <w:szCs w:val="21"/>
              </w:rPr>
              <w:t xml:space="preserve">TATACACGCAAACGGAGCCT </w:t>
            </w:r>
            <w:r>
              <w:rPr>
                <w:sz w:val="21"/>
                <w:szCs w:val="21"/>
              </w:rPr>
              <w:t xml:space="preserve"> 3’</w:t>
            </w:r>
          </w:p>
          <w:p w:rsidR="004E61FD" w:rsidRDefault="004E61FD" w:rsidP="001E0F56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t xml:space="preserve"> </w:t>
            </w:r>
            <w:r w:rsidRPr="004E61FD">
              <w:rPr>
                <w:sz w:val="21"/>
                <w:szCs w:val="21"/>
              </w:rPr>
              <w:t>CCTCGTCCGACATGAAGGAA</w:t>
            </w:r>
            <w:r>
              <w:rPr>
                <w:sz w:val="21"/>
                <w:szCs w:val="21"/>
              </w:rPr>
              <w:t xml:space="preserve"> 3’</w:t>
            </w:r>
          </w:p>
        </w:tc>
      </w:tr>
      <w:tr w:rsidR="00241C8D" w:rsidTr="000D4DA6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Pr="00D23F19" w:rsidRDefault="00241C8D" w:rsidP="00D23F19">
            <w:pPr>
              <w:spacing w:line="440" w:lineRule="exact"/>
              <w:ind w:firstLineChars="150" w:firstLine="316"/>
              <w:jc w:val="center"/>
              <w:rPr>
                <w:b/>
                <w:bCs/>
                <w:i/>
                <w:color w:val="000000" w:themeColor="text1"/>
                <w:szCs w:val="21"/>
              </w:rPr>
            </w:pPr>
            <w:r w:rsidRPr="00D23F19"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ACT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Default="004E61F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ous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1E0F56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AGAGGGAAATCGTGCGTGAC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3’</w:t>
            </w:r>
          </w:p>
          <w:p w:rsidR="00241C8D" w:rsidRDefault="00241C8D" w:rsidP="001E0F56">
            <w:pPr>
              <w:spacing w:line="440" w:lineRule="exact"/>
              <w:rPr>
                <w:color w:val="0000FF"/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AGGAAGGAAGGCTGGAAGA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3’</w:t>
            </w:r>
          </w:p>
        </w:tc>
      </w:tr>
      <w:tr w:rsidR="00241C8D" w:rsidTr="000D4DA6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Pr="00D23F19" w:rsidRDefault="00241C8D" w:rsidP="00D23F19">
            <w:pPr>
              <w:spacing w:line="440" w:lineRule="exact"/>
              <w:jc w:val="center"/>
              <w:rPr>
                <w:b/>
                <w:bCs/>
                <w:i/>
                <w:iCs/>
                <w:color w:val="000000" w:themeColor="text1"/>
                <w:szCs w:val="21"/>
              </w:rPr>
            </w:pPr>
            <w:r w:rsidRPr="00D23F19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CLDN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Default="00241C8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Huma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241C8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GCAACTCTGGATGGGATTGC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3’</w:t>
            </w:r>
          </w:p>
          <w:p w:rsidR="00241C8D" w:rsidRDefault="00241C8D" w:rsidP="00241C8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TTGCAGCAGCGAAGTGTTTC 3’</w:t>
            </w:r>
          </w:p>
        </w:tc>
        <w:bookmarkStart w:id="0" w:name="_GoBack"/>
        <w:bookmarkEnd w:id="0"/>
      </w:tr>
      <w:tr w:rsidR="00241C8D" w:rsidTr="000D4DA6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Pr="00D23F19" w:rsidRDefault="00241C8D" w:rsidP="00D23F19">
            <w:pPr>
              <w:spacing w:line="440" w:lineRule="exact"/>
              <w:jc w:val="center"/>
              <w:rPr>
                <w:b/>
                <w:bCs/>
                <w:i/>
                <w:iCs/>
                <w:color w:val="000000" w:themeColor="text1"/>
                <w:szCs w:val="21"/>
              </w:rPr>
            </w:pPr>
            <w:r w:rsidRPr="00D23F19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OCL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Default="00241C8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Huma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Forward primer</w:t>
            </w:r>
          </w:p>
          <w:p w:rsidR="00241C8D" w:rsidRDefault="00241C8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241C8D">
            <w:pPr>
              <w:spacing w:line="440" w:lineRule="exac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’</w:t>
            </w:r>
            <w:r>
              <w:rPr>
                <w:rFonts w:eastAsia="DengXian"/>
                <w:color w:val="000000"/>
                <w:sz w:val="18"/>
                <w:szCs w:val="18"/>
              </w:rPr>
              <w:t>CGGCGAGTCCTGTGATGAG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 xml:space="preserve"> 3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’</w:t>
            </w:r>
          </w:p>
          <w:p w:rsidR="00241C8D" w:rsidRDefault="00241C8D" w:rsidP="00241C8D">
            <w:pPr>
              <w:spacing w:line="440" w:lineRule="exac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’</w:t>
            </w:r>
            <w:r>
              <w:rPr>
                <w:rFonts w:eastAsia="DengXian"/>
                <w:color w:val="000000"/>
                <w:sz w:val="18"/>
                <w:szCs w:val="18"/>
              </w:rPr>
              <w:t>TCTTGTATTCCTGTAGGCCAGT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 xml:space="preserve"> 3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’</w:t>
            </w:r>
          </w:p>
        </w:tc>
      </w:tr>
      <w:tr w:rsidR="00241C8D" w:rsidTr="000D4DA6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Pr="00D23F19" w:rsidRDefault="00241C8D" w:rsidP="00D23F19">
            <w:pPr>
              <w:spacing w:line="440" w:lineRule="exact"/>
              <w:jc w:val="center"/>
              <w:rPr>
                <w:b/>
                <w:bCs/>
                <w:i/>
                <w:iCs/>
                <w:color w:val="000000" w:themeColor="text1"/>
                <w:szCs w:val="21"/>
              </w:rPr>
            </w:pPr>
            <w:r w:rsidRPr="00D23F19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PINK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Default="00241C8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Huma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241C8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5’ </w:t>
            </w:r>
            <w:r w:rsidRPr="00241C8D">
              <w:rPr>
                <w:sz w:val="21"/>
                <w:szCs w:val="21"/>
              </w:rPr>
              <w:t>TGTGGAACATCTCGGCAGG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3’</w:t>
            </w:r>
          </w:p>
          <w:p w:rsidR="00241C8D" w:rsidRDefault="00241C8D" w:rsidP="00241C8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t xml:space="preserve"> </w:t>
            </w:r>
            <w:r w:rsidRPr="00241C8D">
              <w:rPr>
                <w:sz w:val="21"/>
                <w:szCs w:val="21"/>
              </w:rPr>
              <w:t>CGGAGAACCCGGATGATGTT</w:t>
            </w:r>
            <w:r>
              <w:rPr>
                <w:sz w:val="21"/>
                <w:szCs w:val="21"/>
              </w:rPr>
              <w:t xml:space="preserve"> 3’</w:t>
            </w:r>
          </w:p>
        </w:tc>
      </w:tr>
      <w:tr w:rsidR="00241C8D" w:rsidTr="000D4DA6">
        <w:trPr>
          <w:trHeight w:val="6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Pr="00D23F19" w:rsidRDefault="00241C8D" w:rsidP="00D23F19">
            <w:pPr>
              <w:spacing w:line="440" w:lineRule="exact"/>
              <w:ind w:firstLineChars="100" w:firstLine="211"/>
              <w:jc w:val="center"/>
              <w:rPr>
                <w:b/>
                <w:bCs/>
                <w:i/>
                <w:iCs/>
                <w:color w:val="000000" w:themeColor="text1"/>
                <w:szCs w:val="21"/>
              </w:rPr>
            </w:pPr>
            <w:r w:rsidRPr="00D23F19"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D23F19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ARK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Default="00241C8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Huma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241C8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t xml:space="preserve"> </w:t>
            </w:r>
            <w:r w:rsidRPr="00241C8D">
              <w:rPr>
                <w:sz w:val="21"/>
                <w:szCs w:val="21"/>
              </w:rPr>
              <w:t>GTGTTTGTCAGGTTCAACTCCA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3’</w:t>
            </w:r>
          </w:p>
          <w:p w:rsidR="00241C8D" w:rsidRDefault="00241C8D" w:rsidP="00241C8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t xml:space="preserve"> </w:t>
            </w:r>
            <w:r w:rsidRPr="00241C8D">
              <w:rPr>
                <w:sz w:val="21"/>
                <w:szCs w:val="21"/>
              </w:rPr>
              <w:t>GAAAATCACACGCAACTGGTC</w:t>
            </w:r>
            <w:r>
              <w:rPr>
                <w:sz w:val="21"/>
                <w:szCs w:val="21"/>
              </w:rPr>
              <w:t xml:space="preserve"> 3’</w:t>
            </w:r>
          </w:p>
        </w:tc>
      </w:tr>
      <w:tr w:rsidR="00241C8D" w:rsidTr="000D4DA6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Pr="00D23F19" w:rsidRDefault="00241C8D" w:rsidP="00D23F19">
            <w:pPr>
              <w:spacing w:line="440" w:lineRule="exact"/>
              <w:ind w:firstLineChars="150" w:firstLine="316"/>
              <w:jc w:val="center"/>
              <w:rPr>
                <w:b/>
                <w:bCs/>
                <w:i/>
                <w:color w:val="000000" w:themeColor="text1"/>
                <w:szCs w:val="21"/>
              </w:rPr>
            </w:pPr>
            <w:r w:rsidRPr="00D23F19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MFN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Default="00241C8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uma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241C8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5’ </w:t>
            </w:r>
            <w:r w:rsidRPr="00241C8D">
              <w:rPr>
                <w:sz w:val="21"/>
                <w:szCs w:val="21"/>
              </w:rPr>
              <w:t>CCCCCTTGTCTTTATGCTGATGTT</w:t>
            </w:r>
            <w:r>
              <w:rPr>
                <w:sz w:val="21"/>
                <w:szCs w:val="21"/>
              </w:rPr>
              <w:t xml:space="preserve"> 3’</w:t>
            </w:r>
          </w:p>
          <w:p w:rsidR="00241C8D" w:rsidRDefault="00241C8D" w:rsidP="00241C8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5’ </w:t>
            </w:r>
            <w:r w:rsidRPr="00241C8D">
              <w:rPr>
                <w:sz w:val="21"/>
                <w:szCs w:val="21"/>
              </w:rPr>
              <w:t>TTTTGGGAGAGGTGTTGCTTATTTC</w:t>
            </w:r>
            <w:r>
              <w:rPr>
                <w:sz w:val="21"/>
                <w:szCs w:val="21"/>
              </w:rPr>
              <w:t xml:space="preserve"> 3’</w:t>
            </w:r>
          </w:p>
        </w:tc>
      </w:tr>
      <w:tr w:rsidR="00241C8D" w:rsidTr="000D4DA6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Pr="00D23F19" w:rsidRDefault="00241C8D" w:rsidP="00D23F19">
            <w:pPr>
              <w:spacing w:line="440" w:lineRule="exact"/>
              <w:ind w:firstLineChars="150" w:firstLine="316"/>
              <w:jc w:val="center"/>
              <w:rPr>
                <w:b/>
                <w:bCs/>
                <w:i/>
                <w:color w:val="000000" w:themeColor="text1"/>
                <w:szCs w:val="21"/>
              </w:rPr>
            </w:pPr>
            <w:r w:rsidRPr="00D23F19"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ARRB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C8D" w:rsidRDefault="00241C8D" w:rsidP="00D23F19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uma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241C8D" w:rsidRDefault="00241C8D" w:rsidP="00D23F19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241C8D" w:rsidRDefault="00241C8D" w:rsidP="00241C8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5’ </w:t>
            </w:r>
            <w:r w:rsidRPr="00241C8D">
              <w:rPr>
                <w:sz w:val="21"/>
                <w:szCs w:val="21"/>
              </w:rPr>
              <w:t>GCGAGCACGCTTACCCTTT</w:t>
            </w:r>
            <w:r>
              <w:rPr>
                <w:sz w:val="21"/>
                <w:szCs w:val="21"/>
              </w:rPr>
              <w:t xml:space="preserve"> 3’</w:t>
            </w:r>
          </w:p>
          <w:p w:rsidR="00241C8D" w:rsidRDefault="00241C8D" w:rsidP="00241C8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 xml:space="preserve">5’ </w:t>
            </w:r>
            <w:r w:rsidRPr="00241C8D">
              <w:rPr>
                <w:sz w:val="21"/>
                <w:szCs w:val="21"/>
              </w:rPr>
              <w:t>CAAGCCTTCCCCGTGTCTTC</w:t>
            </w:r>
            <w:r>
              <w:rPr>
                <w:sz w:val="21"/>
                <w:szCs w:val="21"/>
              </w:rPr>
              <w:t xml:space="preserve"> 3’</w:t>
            </w:r>
          </w:p>
        </w:tc>
      </w:tr>
      <w:tr w:rsidR="004E61FD" w:rsidTr="000D4DA6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1FD" w:rsidRPr="00D23F19" w:rsidRDefault="004E61FD" w:rsidP="00D23F19">
            <w:pPr>
              <w:spacing w:line="440" w:lineRule="exact"/>
              <w:ind w:firstLineChars="150" w:firstLine="301"/>
              <w:jc w:val="center"/>
              <w:rPr>
                <w:b/>
                <w:bCs/>
                <w:i/>
                <w:color w:val="000000" w:themeColor="text1"/>
                <w:szCs w:val="21"/>
              </w:rPr>
            </w:pPr>
            <w:r w:rsidRPr="00D23F19">
              <w:rPr>
                <w:rFonts w:hint="eastAsia"/>
                <w:b/>
                <w:bCs/>
                <w:i/>
                <w:color w:val="000000" w:themeColor="text1"/>
                <w:szCs w:val="21"/>
              </w:rPr>
              <w:lastRenderedPageBreak/>
              <w:t>MT-CO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1FD" w:rsidRDefault="004E61FD" w:rsidP="004E61FD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uma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4E61FD" w:rsidRDefault="004E61FD" w:rsidP="004E61FD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4E61FD" w:rsidRDefault="004E61FD" w:rsidP="004E61FD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4E61FD" w:rsidRDefault="004E61FD" w:rsidP="004E61F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4E61FD">
              <w:rPr>
                <w:szCs w:val="21"/>
              </w:rPr>
              <w:t>CGCATCCTTTACATAACAGACG</w:t>
            </w:r>
            <w:r>
              <w:rPr>
                <w:sz w:val="21"/>
                <w:szCs w:val="21"/>
              </w:rPr>
              <w:t>’</w:t>
            </w:r>
          </w:p>
          <w:p w:rsidR="004E61FD" w:rsidRDefault="004E61FD" w:rsidP="004E61F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4E61FD">
              <w:rPr>
                <w:szCs w:val="21"/>
              </w:rPr>
              <w:t>TAGGAGTTGAAGATTAGTCCGC</w:t>
            </w:r>
            <w:r>
              <w:rPr>
                <w:sz w:val="21"/>
                <w:szCs w:val="21"/>
              </w:rPr>
              <w:t>’</w:t>
            </w:r>
          </w:p>
        </w:tc>
      </w:tr>
      <w:tr w:rsidR="004E61FD" w:rsidTr="000D4DA6"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1FD" w:rsidRPr="00D23F19" w:rsidRDefault="004E61FD" w:rsidP="00D23F19">
            <w:pPr>
              <w:spacing w:line="440" w:lineRule="exact"/>
              <w:jc w:val="center"/>
              <w:rPr>
                <w:b/>
                <w:bCs/>
                <w:i/>
                <w:color w:val="000000" w:themeColor="text1"/>
                <w:szCs w:val="21"/>
              </w:rPr>
            </w:pPr>
            <w:r w:rsidRPr="00D23F19">
              <w:rPr>
                <w:rFonts w:hint="eastAsia"/>
                <w:b/>
                <w:bCs/>
                <w:i/>
                <w:color w:val="000000" w:themeColor="text1"/>
                <w:szCs w:val="21"/>
              </w:rPr>
              <w:t>MT-CY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1FD" w:rsidRDefault="004E61FD" w:rsidP="004E61FD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uma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4E61FD" w:rsidRDefault="004E61FD" w:rsidP="004E61FD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4E61FD" w:rsidRDefault="004E61FD" w:rsidP="004E61FD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4E61FD" w:rsidRDefault="004E61FD" w:rsidP="004E61FD">
            <w:pPr>
              <w:spacing w:line="4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t xml:space="preserve"> </w:t>
            </w:r>
            <w:r w:rsidRPr="004E61FD">
              <w:rPr>
                <w:sz w:val="21"/>
                <w:szCs w:val="21"/>
              </w:rPr>
              <w:t>GAATCACCTCCCATTCCGAT</w:t>
            </w:r>
            <w:r>
              <w:rPr>
                <w:sz w:val="21"/>
                <w:szCs w:val="21"/>
              </w:rPr>
              <w:t xml:space="preserve"> 3’</w:t>
            </w:r>
          </w:p>
          <w:p w:rsidR="004E61FD" w:rsidRDefault="004E61FD" w:rsidP="004E61F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t xml:space="preserve"> </w:t>
            </w:r>
            <w:r w:rsidRPr="004E61FD">
              <w:rPr>
                <w:sz w:val="21"/>
                <w:szCs w:val="21"/>
              </w:rPr>
              <w:t>AGGAAATATCATTCGGGCTT</w:t>
            </w:r>
            <w:r>
              <w:rPr>
                <w:sz w:val="21"/>
                <w:szCs w:val="21"/>
              </w:rPr>
              <w:t xml:space="preserve"> 3’</w:t>
            </w:r>
          </w:p>
        </w:tc>
      </w:tr>
      <w:tr w:rsidR="004E61FD" w:rsidTr="000D4DA6">
        <w:trPr>
          <w:trHeight w:val="9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1FD" w:rsidRPr="00D23F19" w:rsidRDefault="004E61FD" w:rsidP="00D23F19">
            <w:pPr>
              <w:spacing w:line="440" w:lineRule="exact"/>
              <w:ind w:firstLineChars="150" w:firstLine="316"/>
              <w:jc w:val="center"/>
              <w:rPr>
                <w:b/>
                <w:bCs/>
                <w:i/>
                <w:color w:val="000000" w:themeColor="text1"/>
                <w:szCs w:val="21"/>
              </w:rPr>
            </w:pPr>
            <w:r w:rsidRPr="00D23F19">
              <w:rPr>
                <w:rFonts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ACT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61FD" w:rsidRDefault="004E61FD" w:rsidP="004E61FD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uma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4E61FD" w:rsidRDefault="004E61FD" w:rsidP="004E61FD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4E61FD" w:rsidRDefault="004E61FD" w:rsidP="004E61FD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4E61FD" w:rsidRDefault="004E61FD" w:rsidP="004E61F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 GTCTTCCCCTCCATCGTG 3’</w:t>
            </w:r>
          </w:p>
          <w:p w:rsidR="004E61FD" w:rsidRDefault="004E61FD" w:rsidP="004E61F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 AGGGTGAGGATGCCTCTCTT 3’</w:t>
            </w:r>
          </w:p>
        </w:tc>
      </w:tr>
      <w:tr w:rsidR="000300DB" w:rsidTr="000D4DA6">
        <w:trPr>
          <w:trHeight w:val="9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0DB" w:rsidRPr="00D23F19" w:rsidRDefault="008C5278" w:rsidP="008C5278">
            <w:pPr>
              <w:spacing w:line="440" w:lineRule="exact"/>
              <w:ind w:firstLineChars="150" w:firstLine="301"/>
              <w:jc w:val="center"/>
              <w:rPr>
                <w:rFonts w:hint="eastAsia"/>
                <w:b/>
                <w:bCs/>
                <w:i/>
                <w:iCs/>
                <w:color w:val="000000" w:themeColor="text1"/>
                <w:szCs w:val="21"/>
              </w:rPr>
            </w:pPr>
            <w:r>
              <w:rPr>
                <w:b/>
                <w:bCs/>
                <w:i/>
                <w:iCs/>
                <w:color w:val="000000" w:themeColor="text1"/>
                <w:szCs w:val="21"/>
              </w:rPr>
              <w:t xml:space="preserve">β-globin </w:t>
            </w:r>
            <w:r w:rsidR="000300DB">
              <w:rPr>
                <w:b/>
                <w:bCs/>
                <w:i/>
                <w:iCs/>
                <w:color w:val="000000" w:themeColor="text1"/>
                <w:szCs w:val="21"/>
              </w:rPr>
              <w:t>D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0DB" w:rsidRDefault="000300DB" w:rsidP="004E61FD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uma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300DB" w:rsidRDefault="000300DB" w:rsidP="000300D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0300DB" w:rsidRDefault="000300DB" w:rsidP="000300D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0300DB" w:rsidRDefault="000300DB" w:rsidP="004E61FD">
            <w:pPr>
              <w:spacing w:line="4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rPr>
                <w:sz w:val="21"/>
                <w:szCs w:val="21"/>
              </w:rPr>
              <w:t xml:space="preserve"> </w:t>
            </w:r>
            <w:r w:rsidRPr="000300DB">
              <w:rPr>
                <w:sz w:val="21"/>
                <w:szCs w:val="21"/>
              </w:rPr>
              <w:t xml:space="preserve">CAGGAGCTGTGGGAGGAAGATAA </w:t>
            </w:r>
            <w:r>
              <w:rPr>
                <w:sz w:val="21"/>
                <w:szCs w:val="21"/>
              </w:rPr>
              <w:t>3’</w:t>
            </w:r>
          </w:p>
          <w:p w:rsidR="000300DB" w:rsidRDefault="000300DB" w:rsidP="004E61F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t xml:space="preserve"> </w:t>
            </w:r>
            <w:r w:rsidRPr="000300DB">
              <w:rPr>
                <w:sz w:val="21"/>
                <w:szCs w:val="21"/>
              </w:rPr>
              <w:t>TTATGGTTGGGATAAGGCTGGATT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3’</w:t>
            </w:r>
          </w:p>
        </w:tc>
      </w:tr>
      <w:tr w:rsidR="000300DB" w:rsidTr="000D4DA6">
        <w:trPr>
          <w:trHeight w:val="9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0DB" w:rsidRPr="00D23F19" w:rsidRDefault="000300DB" w:rsidP="008C5278">
            <w:pPr>
              <w:spacing w:line="440" w:lineRule="exact"/>
              <w:ind w:firstLineChars="150" w:firstLine="301"/>
              <w:jc w:val="center"/>
              <w:rPr>
                <w:rFonts w:hint="eastAsia"/>
                <w:b/>
                <w:bCs/>
                <w:i/>
                <w:iCs/>
                <w:color w:val="000000" w:themeColor="text1"/>
                <w:szCs w:val="21"/>
              </w:rPr>
            </w:pPr>
            <w:r w:rsidRPr="00D23F19">
              <w:rPr>
                <w:rFonts w:hint="eastAsia"/>
                <w:b/>
                <w:bCs/>
                <w:i/>
                <w:color w:val="000000" w:themeColor="text1"/>
                <w:szCs w:val="21"/>
              </w:rPr>
              <w:t>MT-CO2</w:t>
            </w:r>
            <w:r w:rsidR="008C5278">
              <w:rPr>
                <w:b/>
                <w:bCs/>
                <w:i/>
                <w:color w:val="000000" w:themeColor="text1"/>
                <w:szCs w:val="21"/>
              </w:rPr>
              <w:t xml:space="preserve"> </w:t>
            </w:r>
            <w:r>
              <w:rPr>
                <w:b/>
                <w:bCs/>
                <w:i/>
                <w:color w:val="000000" w:themeColor="text1"/>
                <w:szCs w:val="21"/>
              </w:rPr>
              <w:t>D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00DB" w:rsidRDefault="000300DB" w:rsidP="004E61FD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uman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:rsidR="000300DB" w:rsidRDefault="000300DB" w:rsidP="000300D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0300DB" w:rsidRDefault="000300DB" w:rsidP="000300D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0300DB" w:rsidRDefault="000300DB" w:rsidP="004E61FD">
            <w:pPr>
              <w:spacing w:line="4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rPr>
                <w:sz w:val="21"/>
                <w:szCs w:val="21"/>
              </w:rPr>
              <w:t xml:space="preserve"> </w:t>
            </w:r>
            <w:r w:rsidRPr="000300DB">
              <w:rPr>
                <w:sz w:val="21"/>
                <w:szCs w:val="21"/>
              </w:rPr>
              <w:t xml:space="preserve">GCTGTCCCCACATTAGGCTT </w:t>
            </w:r>
            <w:r>
              <w:rPr>
                <w:sz w:val="21"/>
                <w:szCs w:val="21"/>
              </w:rPr>
              <w:t>3’</w:t>
            </w:r>
          </w:p>
          <w:p w:rsidR="000300DB" w:rsidRPr="000300DB" w:rsidRDefault="000300DB" w:rsidP="004E61FD">
            <w:pPr>
              <w:spacing w:line="440" w:lineRule="exact"/>
              <w:rPr>
                <w:rFonts w:hint="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rPr>
                <w:sz w:val="21"/>
                <w:szCs w:val="21"/>
              </w:rPr>
              <w:t xml:space="preserve"> </w:t>
            </w:r>
            <w:r w:rsidRPr="000300DB">
              <w:rPr>
                <w:sz w:val="21"/>
                <w:szCs w:val="21"/>
              </w:rPr>
              <w:t xml:space="preserve">CGATGGGCATGAAACTGTGG </w:t>
            </w:r>
            <w:r>
              <w:rPr>
                <w:sz w:val="21"/>
                <w:szCs w:val="21"/>
              </w:rPr>
              <w:t>3’</w:t>
            </w:r>
          </w:p>
        </w:tc>
      </w:tr>
      <w:tr w:rsidR="000300DB" w:rsidTr="000D4DA6">
        <w:trPr>
          <w:trHeight w:val="99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00DB" w:rsidRPr="00D23F19" w:rsidRDefault="000300DB" w:rsidP="008C5278">
            <w:pPr>
              <w:spacing w:line="440" w:lineRule="exact"/>
              <w:ind w:firstLineChars="150" w:firstLine="301"/>
              <w:jc w:val="center"/>
              <w:rPr>
                <w:rFonts w:hint="eastAsia"/>
                <w:b/>
                <w:bCs/>
                <w:i/>
                <w:iCs/>
                <w:color w:val="000000" w:themeColor="text1"/>
                <w:szCs w:val="21"/>
              </w:rPr>
            </w:pPr>
            <w:r w:rsidRPr="00D23F19">
              <w:rPr>
                <w:rFonts w:hint="eastAsia"/>
                <w:b/>
                <w:bCs/>
                <w:i/>
                <w:color w:val="000000" w:themeColor="text1"/>
                <w:szCs w:val="21"/>
              </w:rPr>
              <w:t>MT-CYB</w:t>
            </w:r>
            <w:r w:rsidR="008C5278">
              <w:rPr>
                <w:b/>
                <w:bCs/>
                <w:i/>
                <w:color w:val="000000" w:themeColor="text1"/>
                <w:szCs w:val="21"/>
              </w:rPr>
              <w:t xml:space="preserve"> </w:t>
            </w:r>
            <w:r>
              <w:rPr>
                <w:b/>
                <w:bCs/>
                <w:i/>
                <w:color w:val="000000" w:themeColor="text1"/>
                <w:szCs w:val="21"/>
              </w:rPr>
              <w:t>DN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00DB" w:rsidRDefault="000300DB" w:rsidP="004E61FD">
            <w:pPr>
              <w:spacing w:line="440" w:lineRule="exact"/>
              <w:jc w:val="center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uman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00DB" w:rsidRDefault="000300DB" w:rsidP="000300D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Forward primer</w:t>
            </w:r>
          </w:p>
          <w:p w:rsidR="000300DB" w:rsidRDefault="000300DB" w:rsidP="000300DB">
            <w:pPr>
              <w:spacing w:line="440" w:lineRule="exact"/>
              <w:jc w:val="center"/>
              <w:rPr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00DB" w:rsidRDefault="000300DB" w:rsidP="004E61FD">
            <w:pPr>
              <w:spacing w:line="440" w:lineRule="exac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t xml:space="preserve"> </w:t>
            </w:r>
            <w:r w:rsidRPr="000300DB">
              <w:rPr>
                <w:sz w:val="21"/>
                <w:szCs w:val="21"/>
              </w:rPr>
              <w:t>CCCATCCAACATCTCCGCAT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3’</w:t>
            </w:r>
          </w:p>
          <w:p w:rsidR="000300DB" w:rsidRDefault="000300DB" w:rsidP="004E61FD">
            <w:pPr>
              <w:spacing w:line="440" w:lineRule="exact"/>
              <w:rPr>
                <w:szCs w:val="21"/>
              </w:rPr>
            </w:pPr>
            <w:r>
              <w:rPr>
                <w:sz w:val="21"/>
                <w:szCs w:val="21"/>
              </w:rPr>
              <w:t>5’</w:t>
            </w:r>
            <w:r>
              <w:t xml:space="preserve"> </w:t>
            </w:r>
            <w:r w:rsidRPr="000300DB">
              <w:rPr>
                <w:sz w:val="21"/>
                <w:szCs w:val="21"/>
              </w:rPr>
              <w:t xml:space="preserve">GAGGCGTCTGGTGAGTAGTG </w:t>
            </w:r>
            <w:r>
              <w:rPr>
                <w:sz w:val="21"/>
                <w:szCs w:val="21"/>
              </w:rPr>
              <w:t>3’</w:t>
            </w:r>
          </w:p>
        </w:tc>
      </w:tr>
    </w:tbl>
    <w:p w:rsidR="001D366A" w:rsidRPr="00241C8D" w:rsidRDefault="001D366A"/>
    <w:sectPr w:rsidR="001D366A" w:rsidRPr="00241C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7190" w:rsidRDefault="00AC7190" w:rsidP="00241C8D">
      <w:r>
        <w:separator/>
      </w:r>
    </w:p>
  </w:endnote>
  <w:endnote w:type="continuationSeparator" w:id="0">
    <w:p w:rsidR="00AC7190" w:rsidRDefault="00AC7190" w:rsidP="00241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7190" w:rsidRDefault="00AC7190" w:rsidP="00241C8D">
      <w:r>
        <w:separator/>
      </w:r>
    </w:p>
  </w:footnote>
  <w:footnote w:type="continuationSeparator" w:id="0">
    <w:p w:rsidR="00AC7190" w:rsidRDefault="00AC7190" w:rsidP="00241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7DD"/>
    <w:rsid w:val="000300DB"/>
    <w:rsid w:val="000D4DA6"/>
    <w:rsid w:val="001D366A"/>
    <w:rsid w:val="00241C8D"/>
    <w:rsid w:val="004E61FD"/>
    <w:rsid w:val="00854A6C"/>
    <w:rsid w:val="008C5278"/>
    <w:rsid w:val="00AC7190"/>
    <w:rsid w:val="00BB78EF"/>
    <w:rsid w:val="00BE67DD"/>
    <w:rsid w:val="00D2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DE52E"/>
  <w15:chartTrackingRefBased/>
  <w15:docId w15:val="{A18F32E7-8AE7-4C67-A5F3-53DFAC801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1C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1C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1C8D"/>
    <w:rPr>
      <w:sz w:val="18"/>
      <w:szCs w:val="18"/>
    </w:rPr>
  </w:style>
  <w:style w:type="table" w:styleId="a7">
    <w:name w:val="Table Grid"/>
    <w:basedOn w:val="a1"/>
    <w:uiPriority w:val="39"/>
    <w:qFormat/>
    <w:rsid w:val="00241C8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9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14</Words>
  <Characters>1795</Characters>
  <Application>Microsoft Office Word</Application>
  <DocSecurity>0</DocSecurity>
  <Lines>14</Lines>
  <Paragraphs>4</Paragraphs>
  <ScaleCrop>false</ScaleCrop>
  <Company>Microsoft</Company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8</cp:revision>
  <dcterms:created xsi:type="dcterms:W3CDTF">2021-12-28T07:06:00Z</dcterms:created>
  <dcterms:modified xsi:type="dcterms:W3CDTF">2021-12-28T08:35:00Z</dcterms:modified>
</cp:coreProperties>
</file>